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AACF4" w14:textId="74EDD764" w:rsidR="0089349E" w:rsidRPr="00DD5298" w:rsidRDefault="004F0020" w:rsidP="0089349E">
      <w:pPr>
        <w:rPr>
          <w:rFonts w:asciiTheme="minorBidi" w:hAnsiTheme="minorBidi"/>
        </w:rPr>
      </w:pPr>
      <w:r w:rsidRPr="00DD5298">
        <w:rPr>
          <w:rFonts w:asciiTheme="minorBidi" w:hAnsiTheme="minorBidi"/>
          <w:b/>
          <w:bCs/>
        </w:rPr>
        <w:t>Supplementary</w:t>
      </w:r>
      <w:r w:rsidR="0089349E" w:rsidRPr="00DD5298">
        <w:rPr>
          <w:rFonts w:asciiTheme="minorBidi" w:hAnsiTheme="minorBidi"/>
          <w:b/>
          <w:bCs/>
        </w:rPr>
        <w:t xml:space="preserve"> Table #2</w:t>
      </w:r>
      <w:r w:rsidR="0051730D" w:rsidRPr="00DD5298">
        <w:rPr>
          <w:rFonts w:asciiTheme="minorBidi" w:hAnsiTheme="minorBidi"/>
          <w:b/>
          <w:bCs/>
        </w:rPr>
        <w:t>.</w:t>
      </w:r>
      <w:r w:rsidR="0089349E" w:rsidRPr="00DD5298">
        <w:rPr>
          <w:rFonts w:asciiTheme="minorBidi" w:hAnsiTheme="minorBidi"/>
        </w:rPr>
        <w:t xml:space="preserve"> ICD-10 codes used for analysi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505"/>
        <w:gridCol w:w="3510"/>
        <w:gridCol w:w="1710"/>
      </w:tblGrid>
      <w:tr w:rsidR="0089349E" w:rsidRPr="00DD5298" w14:paraId="366B2571" w14:textId="77777777" w:rsidTr="00280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BC9BDB7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Disease</w:t>
            </w:r>
          </w:p>
        </w:tc>
        <w:tc>
          <w:tcPr>
            <w:tcW w:w="3510" w:type="dxa"/>
          </w:tcPr>
          <w:p w14:paraId="058014B6" w14:textId="77777777" w:rsidR="0089349E" w:rsidRPr="00DD5298" w:rsidRDefault="0089349E" w:rsidP="00123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ICD-10 name</w:t>
            </w:r>
          </w:p>
        </w:tc>
        <w:tc>
          <w:tcPr>
            <w:tcW w:w="1710" w:type="dxa"/>
          </w:tcPr>
          <w:p w14:paraId="1DA74E14" w14:textId="77777777" w:rsidR="0089349E" w:rsidRPr="00DD5298" w:rsidRDefault="0089349E" w:rsidP="00123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ICD-10 code</w:t>
            </w:r>
          </w:p>
        </w:tc>
      </w:tr>
      <w:tr w:rsidR="0089349E" w:rsidRPr="00DD5298" w14:paraId="75C5607B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</w:tcPr>
          <w:p w14:paraId="5900AE12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Retinal artery occlusion (RAO)</w:t>
            </w:r>
          </w:p>
        </w:tc>
        <w:tc>
          <w:tcPr>
            <w:tcW w:w="3510" w:type="dxa"/>
          </w:tcPr>
          <w:p w14:paraId="0A22BDF6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entral retinal artery occlusion (CRAO)</w:t>
            </w:r>
          </w:p>
        </w:tc>
        <w:tc>
          <w:tcPr>
            <w:tcW w:w="1710" w:type="dxa"/>
          </w:tcPr>
          <w:p w14:paraId="71DE3C8A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34.1</w:t>
            </w:r>
          </w:p>
        </w:tc>
      </w:tr>
      <w:tr w:rsidR="0089349E" w:rsidRPr="00DD5298" w14:paraId="46A2950D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</w:tcPr>
          <w:p w14:paraId="301353AF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07E23EF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ther retinal artery occlusions</w:t>
            </w:r>
          </w:p>
        </w:tc>
        <w:tc>
          <w:tcPr>
            <w:tcW w:w="1710" w:type="dxa"/>
          </w:tcPr>
          <w:p w14:paraId="32356CFB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34.2</w:t>
            </w:r>
          </w:p>
        </w:tc>
      </w:tr>
      <w:tr w:rsidR="0089349E" w:rsidRPr="00DD5298" w14:paraId="599F5CFF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</w:tcPr>
          <w:p w14:paraId="663CF294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Retinal vein occlusion (RVO)</w:t>
            </w:r>
          </w:p>
        </w:tc>
        <w:tc>
          <w:tcPr>
            <w:tcW w:w="3510" w:type="dxa"/>
          </w:tcPr>
          <w:p w14:paraId="4B331652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entral retinal vein occlusion</w:t>
            </w:r>
          </w:p>
        </w:tc>
        <w:tc>
          <w:tcPr>
            <w:tcW w:w="1710" w:type="dxa"/>
          </w:tcPr>
          <w:p w14:paraId="01EC199D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34.81</w:t>
            </w:r>
          </w:p>
        </w:tc>
      </w:tr>
      <w:tr w:rsidR="0089349E" w:rsidRPr="00DD5298" w14:paraId="45CA5880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</w:tcPr>
          <w:p w14:paraId="51BF8EFC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CDD3D0D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Tributary (branch) retinal vein occlusion</w:t>
            </w:r>
          </w:p>
        </w:tc>
        <w:tc>
          <w:tcPr>
            <w:tcW w:w="1710" w:type="dxa"/>
          </w:tcPr>
          <w:p w14:paraId="0E7BFDF5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34.83</w:t>
            </w:r>
          </w:p>
        </w:tc>
      </w:tr>
      <w:tr w:rsidR="0089349E" w:rsidRPr="00DD5298" w14:paraId="731150D6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EB1FEB0" w14:textId="18E54D26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Retinal </w:t>
            </w:r>
            <w:r w:rsidR="00565226">
              <w:rPr>
                <w:rFonts w:asciiTheme="minorBidi" w:hAnsiTheme="minorBidi" w:cstheme="minorBidi"/>
                <w:sz w:val="22"/>
                <w:szCs w:val="22"/>
              </w:rPr>
              <w:t>oedema</w:t>
            </w:r>
          </w:p>
        </w:tc>
        <w:tc>
          <w:tcPr>
            <w:tcW w:w="3510" w:type="dxa"/>
          </w:tcPr>
          <w:p w14:paraId="0D849E20" w14:textId="75395B3B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Retinal </w:t>
            </w:r>
            <w:r w:rsidR="00565226">
              <w:rPr>
                <w:rFonts w:asciiTheme="minorBidi" w:hAnsiTheme="minorBidi" w:cstheme="minorBidi"/>
                <w:sz w:val="22"/>
                <w:szCs w:val="22"/>
              </w:rPr>
              <w:t>oedema</w:t>
            </w:r>
          </w:p>
        </w:tc>
        <w:tc>
          <w:tcPr>
            <w:tcW w:w="1710" w:type="dxa"/>
          </w:tcPr>
          <w:p w14:paraId="33B2F297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35.81</w:t>
            </w:r>
          </w:p>
        </w:tc>
      </w:tr>
      <w:tr w:rsidR="002F0A2A" w:rsidRPr="00DD5298" w14:paraId="0FAF4303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AA04B9C" w14:textId="74644D58" w:rsidR="002F0A2A" w:rsidRPr="00DD5298" w:rsidRDefault="002F0A2A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Retinal </w:t>
            </w:r>
            <w:proofErr w:type="spellStart"/>
            <w:r w:rsidR="00565226">
              <w:rPr>
                <w:rFonts w:asciiTheme="minorBidi" w:hAnsiTheme="minorBidi" w:cstheme="minorBidi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3510" w:type="dxa"/>
          </w:tcPr>
          <w:p w14:paraId="62817743" w14:textId="3908720A" w:rsidR="002F0A2A" w:rsidRPr="00DD5298" w:rsidRDefault="002F0A2A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Retinal </w:t>
            </w:r>
            <w:proofErr w:type="spellStart"/>
            <w:r w:rsidR="00565226">
              <w:rPr>
                <w:rFonts w:asciiTheme="minorBidi" w:hAnsiTheme="minorBidi" w:cstheme="minorBidi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1710" w:type="dxa"/>
          </w:tcPr>
          <w:p w14:paraId="1BC92C25" w14:textId="12D36FEA" w:rsidR="002F0A2A" w:rsidRPr="00DD5298" w:rsidRDefault="002F0A2A" w:rsidP="002F0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35.6</w:t>
            </w:r>
          </w:p>
        </w:tc>
      </w:tr>
      <w:tr w:rsidR="0089349E" w:rsidRPr="00DD5298" w14:paraId="42157B12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57149B" w14:textId="228D682C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Vitreous </w:t>
            </w:r>
            <w:proofErr w:type="spellStart"/>
            <w:r w:rsidR="00565226">
              <w:rPr>
                <w:rFonts w:asciiTheme="minorBidi" w:hAnsiTheme="minorBidi" w:cstheme="minorBidi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3510" w:type="dxa"/>
          </w:tcPr>
          <w:p w14:paraId="79BE69AD" w14:textId="728388D0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Vitreous </w:t>
            </w:r>
            <w:proofErr w:type="spellStart"/>
            <w:r w:rsidR="00565226">
              <w:rPr>
                <w:rFonts w:asciiTheme="minorBidi" w:hAnsiTheme="minorBidi" w:cstheme="minorBidi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1710" w:type="dxa"/>
          </w:tcPr>
          <w:p w14:paraId="18E91D4B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43.1</w:t>
            </w:r>
          </w:p>
        </w:tc>
      </w:tr>
      <w:tr w:rsidR="0089349E" w:rsidRPr="00DD5298" w14:paraId="1AC54261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D1F3D8D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ptic neuritis</w:t>
            </w:r>
          </w:p>
        </w:tc>
        <w:tc>
          <w:tcPr>
            <w:tcW w:w="3510" w:type="dxa"/>
          </w:tcPr>
          <w:p w14:paraId="42892629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ptic neuritis</w:t>
            </w:r>
          </w:p>
        </w:tc>
        <w:tc>
          <w:tcPr>
            <w:tcW w:w="1710" w:type="dxa"/>
          </w:tcPr>
          <w:p w14:paraId="2289C7DE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46</w:t>
            </w:r>
          </w:p>
        </w:tc>
      </w:tr>
      <w:tr w:rsidR="0089349E" w:rsidRPr="00DD5298" w14:paraId="773EE170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F07FC90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Diplopia</w:t>
            </w:r>
          </w:p>
        </w:tc>
        <w:tc>
          <w:tcPr>
            <w:tcW w:w="3510" w:type="dxa"/>
          </w:tcPr>
          <w:p w14:paraId="207114D4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Diplopia</w:t>
            </w:r>
          </w:p>
        </w:tc>
        <w:tc>
          <w:tcPr>
            <w:tcW w:w="1710" w:type="dxa"/>
          </w:tcPr>
          <w:p w14:paraId="2D38CDE0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53.2</w:t>
            </w:r>
          </w:p>
        </w:tc>
      </w:tr>
      <w:tr w:rsidR="0089349E" w:rsidRPr="00DD5298" w14:paraId="0BE609D7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25B8870" w14:textId="3749CFC6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N</w:t>
            </w:r>
            <w:r w:rsidR="006F68D7"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III palsy</w:t>
            </w:r>
          </w:p>
        </w:tc>
        <w:tc>
          <w:tcPr>
            <w:tcW w:w="3510" w:type="dxa"/>
          </w:tcPr>
          <w:p w14:paraId="4C8E092D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Third (oculomotor) nerve palsy</w:t>
            </w:r>
          </w:p>
        </w:tc>
        <w:tc>
          <w:tcPr>
            <w:tcW w:w="1710" w:type="dxa"/>
          </w:tcPr>
          <w:p w14:paraId="0002F10C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49.0</w:t>
            </w:r>
          </w:p>
        </w:tc>
      </w:tr>
      <w:tr w:rsidR="0089349E" w:rsidRPr="00DD5298" w14:paraId="7A74FEBA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3144497" w14:textId="25B4A118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N</w:t>
            </w:r>
            <w:r w:rsidR="006F68D7"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IV palsy</w:t>
            </w:r>
          </w:p>
        </w:tc>
        <w:tc>
          <w:tcPr>
            <w:tcW w:w="3510" w:type="dxa"/>
          </w:tcPr>
          <w:p w14:paraId="0B98211C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Fourth (trochlear) nerve palsy</w:t>
            </w:r>
          </w:p>
        </w:tc>
        <w:tc>
          <w:tcPr>
            <w:tcW w:w="1710" w:type="dxa"/>
          </w:tcPr>
          <w:p w14:paraId="663AD7C8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49.1</w:t>
            </w:r>
          </w:p>
        </w:tc>
      </w:tr>
      <w:tr w:rsidR="0089349E" w:rsidRPr="00DD5298" w14:paraId="713CAB1E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55D1510" w14:textId="2BEA8619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N</w:t>
            </w:r>
            <w:r w:rsidR="006F68D7"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VI palsy</w:t>
            </w:r>
          </w:p>
        </w:tc>
        <w:tc>
          <w:tcPr>
            <w:tcW w:w="3510" w:type="dxa"/>
          </w:tcPr>
          <w:p w14:paraId="0EFDEB72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Sixth (abducens) nerve palsy</w:t>
            </w:r>
          </w:p>
        </w:tc>
        <w:tc>
          <w:tcPr>
            <w:tcW w:w="1710" w:type="dxa"/>
          </w:tcPr>
          <w:p w14:paraId="3E3E25CB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H49.2</w:t>
            </w:r>
          </w:p>
        </w:tc>
      </w:tr>
      <w:tr w:rsidR="0089349E" w:rsidRPr="00DD5298" w14:paraId="1A742D64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8E79364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Deep vein thrombosis (DVT)</w:t>
            </w:r>
          </w:p>
        </w:tc>
        <w:tc>
          <w:tcPr>
            <w:tcW w:w="3510" w:type="dxa"/>
          </w:tcPr>
          <w:p w14:paraId="170E40C4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Acute embolism and thrombosis of unspecified deep veins of lower extremity</w:t>
            </w:r>
          </w:p>
        </w:tc>
        <w:tc>
          <w:tcPr>
            <w:tcW w:w="1710" w:type="dxa"/>
          </w:tcPr>
          <w:p w14:paraId="18D76617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I82.40</w:t>
            </w:r>
          </w:p>
        </w:tc>
      </w:tr>
      <w:tr w:rsidR="0089349E" w:rsidRPr="00DD5298" w14:paraId="1D27D8BB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5FE0F2B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Pulmonary embolism (PE)</w:t>
            </w:r>
          </w:p>
        </w:tc>
        <w:tc>
          <w:tcPr>
            <w:tcW w:w="3510" w:type="dxa"/>
          </w:tcPr>
          <w:p w14:paraId="2E98ED84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Pulmonary embolism</w:t>
            </w:r>
          </w:p>
        </w:tc>
        <w:tc>
          <w:tcPr>
            <w:tcW w:w="1710" w:type="dxa"/>
          </w:tcPr>
          <w:p w14:paraId="3BDCB566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I26</w:t>
            </w:r>
          </w:p>
        </w:tc>
      </w:tr>
      <w:tr w:rsidR="0089349E" w:rsidRPr="00DD5298" w14:paraId="061925C1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CB24D23" w14:textId="04A1BF66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 w:rsidRPr="00DD5298">
              <w:rPr>
                <w:rFonts w:asciiTheme="minorBidi" w:hAnsiTheme="minorBidi" w:cstheme="minorBidi"/>
                <w:sz w:val="22"/>
                <w:szCs w:val="22"/>
              </w:rPr>
              <w:t>Dys</w:t>
            </w:r>
            <w:r w:rsidR="00565226">
              <w:rPr>
                <w:rFonts w:asciiTheme="minorBidi" w:hAnsiTheme="minorBidi" w:cstheme="minorBidi"/>
                <w:sz w:val="22"/>
                <w:szCs w:val="22"/>
              </w:rPr>
              <w:t>lipidaemia</w:t>
            </w:r>
            <w:proofErr w:type="spellEnd"/>
          </w:p>
        </w:tc>
        <w:tc>
          <w:tcPr>
            <w:tcW w:w="3510" w:type="dxa"/>
          </w:tcPr>
          <w:p w14:paraId="7F45EAF6" w14:textId="2C7036A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Disorders of lipoprotein metabolism and other </w:t>
            </w:r>
            <w:proofErr w:type="spellStart"/>
            <w:r w:rsidR="00565226">
              <w:rPr>
                <w:rFonts w:asciiTheme="minorBidi" w:hAnsiTheme="minorBidi" w:cstheme="minorBidi"/>
                <w:sz w:val="22"/>
                <w:szCs w:val="22"/>
              </w:rPr>
              <w:t>lipidaemia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710" w:type="dxa"/>
          </w:tcPr>
          <w:p w14:paraId="3853E8DD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E78</w:t>
            </w:r>
          </w:p>
        </w:tc>
      </w:tr>
      <w:tr w:rsidR="0089349E" w:rsidRPr="00DD5298" w14:paraId="3A9666F0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DCA0AD3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Diabetes mellitus</w:t>
            </w:r>
          </w:p>
        </w:tc>
        <w:tc>
          <w:tcPr>
            <w:tcW w:w="3510" w:type="dxa"/>
          </w:tcPr>
          <w:p w14:paraId="1B0DEC7D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Diabetes mellitus</w:t>
            </w:r>
          </w:p>
        </w:tc>
        <w:tc>
          <w:tcPr>
            <w:tcW w:w="1710" w:type="dxa"/>
          </w:tcPr>
          <w:p w14:paraId="003634DB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E08-E13</w:t>
            </w:r>
          </w:p>
        </w:tc>
      </w:tr>
      <w:tr w:rsidR="0089349E" w:rsidRPr="00DD5298" w14:paraId="723A8AB8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6F7D391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verweight and obesity</w:t>
            </w:r>
          </w:p>
        </w:tc>
        <w:tc>
          <w:tcPr>
            <w:tcW w:w="3510" w:type="dxa"/>
          </w:tcPr>
          <w:p w14:paraId="5C7C2363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verweight and obesity</w:t>
            </w:r>
          </w:p>
        </w:tc>
        <w:tc>
          <w:tcPr>
            <w:tcW w:w="1710" w:type="dxa"/>
          </w:tcPr>
          <w:p w14:paraId="21667245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E66</w:t>
            </w:r>
          </w:p>
        </w:tc>
      </w:tr>
      <w:tr w:rsidR="0089349E" w:rsidRPr="00DD5298" w14:paraId="4C573A2F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AE8A3E3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Emphysema</w:t>
            </w:r>
          </w:p>
        </w:tc>
        <w:tc>
          <w:tcPr>
            <w:tcW w:w="3510" w:type="dxa"/>
          </w:tcPr>
          <w:p w14:paraId="59E41CCC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Emphysema</w:t>
            </w:r>
          </w:p>
        </w:tc>
        <w:tc>
          <w:tcPr>
            <w:tcW w:w="1710" w:type="dxa"/>
          </w:tcPr>
          <w:p w14:paraId="1F319614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J43</w:t>
            </w:r>
          </w:p>
        </w:tc>
      </w:tr>
      <w:tr w:rsidR="0089349E" w:rsidRPr="00DD5298" w14:paraId="12098C76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95FEA66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ther chronic obstructive pulmonary disease (COPD)</w:t>
            </w:r>
          </w:p>
        </w:tc>
        <w:tc>
          <w:tcPr>
            <w:tcW w:w="3510" w:type="dxa"/>
          </w:tcPr>
          <w:p w14:paraId="7FB03646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Other chronic obstructive pulmonary disease</w:t>
            </w:r>
          </w:p>
        </w:tc>
        <w:tc>
          <w:tcPr>
            <w:tcW w:w="1710" w:type="dxa"/>
          </w:tcPr>
          <w:p w14:paraId="261F18DD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J44</w:t>
            </w:r>
          </w:p>
        </w:tc>
      </w:tr>
      <w:tr w:rsidR="0089349E" w:rsidRPr="00DD5298" w14:paraId="0109852F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35E4ADC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hronic kidney disease (CKD)</w:t>
            </w:r>
          </w:p>
        </w:tc>
        <w:tc>
          <w:tcPr>
            <w:tcW w:w="3510" w:type="dxa"/>
          </w:tcPr>
          <w:p w14:paraId="236A920C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Chronic kidney disease</w:t>
            </w:r>
          </w:p>
        </w:tc>
        <w:tc>
          <w:tcPr>
            <w:tcW w:w="1710" w:type="dxa"/>
          </w:tcPr>
          <w:p w14:paraId="4A718BB5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N18</w:t>
            </w:r>
          </w:p>
        </w:tc>
      </w:tr>
      <w:tr w:rsidR="0089349E" w:rsidRPr="00DD5298" w14:paraId="42DA0D12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5471B29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Asthma</w:t>
            </w:r>
          </w:p>
        </w:tc>
        <w:tc>
          <w:tcPr>
            <w:tcW w:w="3510" w:type="dxa"/>
          </w:tcPr>
          <w:p w14:paraId="73E9F1D9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Asthma</w:t>
            </w:r>
          </w:p>
        </w:tc>
        <w:tc>
          <w:tcPr>
            <w:tcW w:w="1710" w:type="dxa"/>
          </w:tcPr>
          <w:p w14:paraId="70F00418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J45</w:t>
            </w:r>
          </w:p>
        </w:tc>
      </w:tr>
      <w:tr w:rsidR="0089349E" w:rsidRPr="00DD5298" w14:paraId="3399CE63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2344B39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  <w:lang w:val="pt-BR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  <w:lang w:val="pt-BR"/>
              </w:rPr>
              <w:t>Pfizer SARS-CoV-2 mRNA Vaccine</w:t>
            </w:r>
          </w:p>
        </w:tc>
        <w:tc>
          <w:tcPr>
            <w:tcW w:w="3510" w:type="dxa"/>
          </w:tcPr>
          <w:p w14:paraId="6B36A1D2" w14:textId="4AAF991F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Severe acute respiratory syndrome coronavirus 2 (SARS-CoV-2) (coronavirus disease [</w:t>
            </w:r>
            <w:r w:rsidR="00042A36" w:rsidRPr="00DD5298">
              <w:rPr>
                <w:rFonts w:asciiTheme="minorBidi" w:hAnsiTheme="minorBidi" w:cstheme="minorBidi"/>
                <w:sz w:val="22"/>
                <w:szCs w:val="22"/>
              </w:rPr>
              <w:t>COVID-19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]) vaccine, mRNA-LNP, spike protein, preservative free, 30 mcg/0.3 mL dosage, diluent reconstituted, for intramuscular use</w:t>
            </w:r>
          </w:p>
        </w:tc>
        <w:tc>
          <w:tcPr>
            <w:tcW w:w="1710" w:type="dxa"/>
          </w:tcPr>
          <w:p w14:paraId="29EAE682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91300</w:t>
            </w:r>
          </w:p>
        </w:tc>
      </w:tr>
      <w:tr w:rsidR="0089349E" w:rsidRPr="00DD5298" w14:paraId="088A54BD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E8F788B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  <w:lang w:val="pt-BR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  <w:lang w:val="pt-BR"/>
              </w:rPr>
              <w:t>Moderna mRNA SARS-CoV-2 mRNA Vaccine</w:t>
            </w:r>
          </w:p>
        </w:tc>
        <w:tc>
          <w:tcPr>
            <w:tcW w:w="3510" w:type="dxa"/>
          </w:tcPr>
          <w:p w14:paraId="51103866" w14:textId="75FAB38F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Severe acute respiratory syndrome coronavirus 2 (SARS-CoV-2) (coronavirus disease [</w:t>
            </w:r>
            <w:r w:rsidR="00042A36" w:rsidRPr="00DD5298">
              <w:rPr>
                <w:rFonts w:asciiTheme="minorBidi" w:hAnsiTheme="minorBidi" w:cstheme="minorBidi"/>
                <w:sz w:val="22"/>
                <w:szCs w:val="22"/>
              </w:rPr>
              <w:t>COVID-19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]) vaccine, mRNA-LNP, spike protein, preservative free, 100 mcg/0.5 mL dosage, for intramuscular use</w:t>
            </w:r>
          </w:p>
        </w:tc>
        <w:tc>
          <w:tcPr>
            <w:tcW w:w="1710" w:type="dxa"/>
          </w:tcPr>
          <w:p w14:paraId="76507AF7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  <w:lang w:val="pt-BR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  <w:lang w:val="pt-BR"/>
              </w:rPr>
              <w:t>91301</w:t>
            </w:r>
          </w:p>
        </w:tc>
      </w:tr>
      <w:tr w:rsidR="0089349E" w:rsidRPr="00DD5298" w14:paraId="78767A1D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DE185A4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  <w:lang w:val="pt-BR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  <w:lang w:val="pt-BR"/>
              </w:rPr>
              <w:t>Moderna mRNA SARS-CoV-2 mRNA Vaccine</w:t>
            </w:r>
          </w:p>
        </w:tc>
        <w:tc>
          <w:tcPr>
            <w:tcW w:w="3510" w:type="dxa"/>
          </w:tcPr>
          <w:p w14:paraId="0FD0BA26" w14:textId="1C717A88" w:rsidR="0089349E" w:rsidRPr="00DD5298" w:rsidRDefault="00565226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 w:cstheme="minorBidi"/>
                <w:sz w:val="22"/>
                <w:szCs w:val="22"/>
              </w:rPr>
              <w:t>Immunisation</w:t>
            </w:r>
            <w:proofErr w:type="spellEnd"/>
            <w:r w:rsidR="0089349E"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 administration by intramuscular injection of severe acute respiratory syndrome coronavirus 2 (SARS-CoV-2) (coronavirus disease [</w:t>
            </w:r>
            <w:r w:rsidR="00042A36" w:rsidRPr="00DD5298">
              <w:rPr>
                <w:rFonts w:asciiTheme="minorBidi" w:hAnsiTheme="minorBidi" w:cstheme="minorBidi"/>
                <w:sz w:val="22"/>
                <w:szCs w:val="22"/>
              </w:rPr>
              <w:t>COVID-19</w:t>
            </w:r>
            <w:r w:rsidR="0089349E" w:rsidRPr="00DD5298">
              <w:rPr>
                <w:rFonts w:asciiTheme="minorBidi" w:hAnsiTheme="minorBidi" w:cstheme="minorBidi"/>
                <w:sz w:val="22"/>
                <w:szCs w:val="22"/>
              </w:rPr>
              <w:t xml:space="preserve">]) vaccine, mRNA-LNP, spike </w:t>
            </w:r>
            <w:r w:rsidR="0089349E" w:rsidRPr="00DD5298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protein, preservative free, 100 mcg/0.5 mL dosage; first dose</w:t>
            </w:r>
          </w:p>
        </w:tc>
        <w:tc>
          <w:tcPr>
            <w:tcW w:w="1710" w:type="dxa"/>
          </w:tcPr>
          <w:p w14:paraId="558207EA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0011A</w:t>
            </w:r>
          </w:p>
        </w:tc>
      </w:tr>
      <w:tr w:rsidR="0089349E" w:rsidRPr="00DD5298" w14:paraId="0A2E11A8" w14:textId="77777777" w:rsidTr="00280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437B021" w14:textId="77777777" w:rsidR="0089349E" w:rsidRPr="00DD5298" w:rsidRDefault="0089349E" w:rsidP="00123E4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SARS-CoV-2 mRNA vaccine</w:t>
            </w:r>
          </w:p>
        </w:tc>
        <w:tc>
          <w:tcPr>
            <w:tcW w:w="3510" w:type="dxa"/>
          </w:tcPr>
          <w:p w14:paraId="176CDD19" w14:textId="448843C2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SARS-CoV-2 (</w:t>
            </w:r>
            <w:r w:rsidR="00042A36" w:rsidRPr="00DD5298">
              <w:rPr>
                <w:rFonts w:asciiTheme="minorBidi" w:hAnsiTheme="minorBidi" w:cstheme="minorBidi"/>
                <w:sz w:val="22"/>
                <w:szCs w:val="22"/>
              </w:rPr>
              <w:t>COVID-19</w:t>
            </w:r>
            <w:r w:rsidRPr="00DD5298">
              <w:rPr>
                <w:rFonts w:asciiTheme="minorBidi" w:hAnsiTheme="minorBidi" w:cstheme="minorBidi"/>
                <w:sz w:val="22"/>
                <w:szCs w:val="22"/>
              </w:rPr>
              <w:t>) vaccine, mRNA spike protein</w:t>
            </w:r>
          </w:p>
        </w:tc>
        <w:tc>
          <w:tcPr>
            <w:tcW w:w="1710" w:type="dxa"/>
          </w:tcPr>
          <w:p w14:paraId="466ACC57" w14:textId="77777777" w:rsidR="0089349E" w:rsidRPr="00DD5298" w:rsidRDefault="0089349E" w:rsidP="00123E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22"/>
                <w:szCs w:val="22"/>
              </w:rPr>
            </w:pPr>
            <w:r w:rsidRPr="00DD5298">
              <w:rPr>
                <w:rFonts w:asciiTheme="minorBidi" w:hAnsiTheme="minorBidi" w:cstheme="minorBidi"/>
                <w:sz w:val="22"/>
                <w:szCs w:val="22"/>
              </w:rPr>
              <w:t>2468231</w:t>
            </w:r>
          </w:p>
        </w:tc>
      </w:tr>
    </w:tbl>
    <w:p w14:paraId="373011C8" w14:textId="40CF587B" w:rsidR="0089349E" w:rsidRPr="00DD5298" w:rsidRDefault="006421AB" w:rsidP="00280BD0">
      <w:pPr>
        <w:spacing w:before="240"/>
        <w:rPr>
          <w:rFonts w:asciiTheme="minorBidi" w:hAnsiTheme="minorBidi"/>
        </w:rPr>
      </w:pPr>
      <w:r w:rsidRPr="00DD5298">
        <w:rPr>
          <w:rFonts w:asciiTheme="minorBidi" w:hAnsiTheme="minorBidi"/>
        </w:rPr>
        <w:t>Abbreviations:</w:t>
      </w:r>
      <w:r w:rsidR="006F68D7" w:rsidRPr="00DD5298">
        <w:rPr>
          <w:rFonts w:asciiTheme="minorBidi" w:hAnsiTheme="minorBidi"/>
        </w:rPr>
        <w:t xml:space="preserve"> ICD, </w:t>
      </w:r>
      <w:r w:rsidR="00C30C4E" w:rsidRPr="00DD5298">
        <w:rPr>
          <w:rFonts w:asciiTheme="minorBidi" w:hAnsiTheme="minorBidi"/>
        </w:rPr>
        <w:t>International Statistical Classification of Diseases and Related Health Problems</w:t>
      </w:r>
      <w:r w:rsidR="006F68D7" w:rsidRPr="00DD5298">
        <w:rPr>
          <w:rFonts w:asciiTheme="minorBidi" w:hAnsiTheme="minorBidi"/>
        </w:rPr>
        <w:t>; CN, Cranial Nerve; SARS-CoV-2, Severe Acute Respiratory Syndrome Coronavirus 2; mRNA, Messenger RNA</w:t>
      </w:r>
    </w:p>
    <w:sectPr w:rsidR="0089349E" w:rsidRPr="00DD5298" w:rsidSect="008C117D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C2"/>
    <w:rsid w:val="00042A36"/>
    <w:rsid w:val="00057649"/>
    <w:rsid w:val="00061C32"/>
    <w:rsid w:val="00171E62"/>
    <w:rsid w:val="001A0321"/>
    <w:rsid w:val="001C12C9"/>
    <w:rsid w:val="001C738C"/>
    <w:rsid w:val="001D541F"/>
    <w:rsid w:val="001E3D3F"/>
    <w:rsid w:val="002441E1"/>
    <w:rsid w:val="002566A3"/>
    <w:rsid w:val="00272053"/>
    <w:rsid w:val="00280BD0"/>
    <w:rsid w:val="002A413E"/>
    <w:rsid w:val="002C36C8"/>
    <w:rsid w:val="002F0A2A"/>
    <w:rsid w:val="003915D3"/>
    <w:rsid w:val="003B2682"/>
    <w:rsid w:val="003D5E8E"/>
    <w:rsid w:val="003F4B0F"/>
    <w:rsid w:val="004416F5"/>
    <w:rsid w:val="00453A5E"/>
    <w:rsid w:val="0046247F"/>
    <w:rsid w:val="00491845"/>
    <w:rsid w:val="004F0020"/>
    <w:rsid w:val="0051730D"/>
    <w:rsid w:val="00526B10"/>
    <w:rsid w:val="00564656"/>
    <w:rsid w:val="00565226"/>
    <w:rsid w:val="00593F71"/>
    <w:rsid w:val="005A59DB"/>
    <w:rsid w:val="005E7D0E"/>
    <w:rsid w:val="006207C2"/>
    <w:rsid w:val="006278FE"/>
    <w:rsid w:val="006421AB"/>
    <w:rsid w:val="00651A82"/>
    <w:rsid w:val="006832CD"/>
    <w:rsid w:val="00690E6F"/>
    <w:rsid w:val="00691479"/>
    <w:rsid w:val="006A43D9"/>
    <w:rsid w:val="006B4DD7"/>
    <w:rsid w:val="006F68D7"/>
    <w:rsid w:val="007928C1"/>
    <w:rsid w:val="007D3A1A"/>
    <w:rsid w:val="007F6790"/>
    <w:rsid w:val="007F7E13"/>
    <w:rsid w:val="0084119D"/>
    <w:rsid w:val="0089349E"/>
    <w:rsid w:val="008C117D"/>
    <w:rsid w:val="0090266D"/>
    <w:rsid w:val="00911297"/>
    <w:rsid w:val="0093515C"/>
    <w:rsid w:val="0095351A"/>
    <w:rsid w:val="0095623B"/>
    <w:rsid w:val="009903CC"/>
    <w:rsid w:val="009B0BB6"/>
    <w:rsid w:val="009D2478"/>
    <w:rsid w:val="00A25C0B"/>
    <w:rsid w:val="00A61578"/>
    <w:rsid w:val="00A72F91"/>
    <w:rsid w:val="00A77DD4"/>
    <w:rsid w:val="00A870CF"/>
    <w:rsid w:val="00AF5030"/>
    <w:rsid w:val="00BC453F"/>
    <w:rsid w:val="00C00BE3"/>
    <w:rsid w:val="00C27BC2"/>
    <w:rsid w:val="00C30C4E"/>
    <w:rsid w:val="00C34F14"/>
    <w:rsid w:val="00C45209"/>
    <w:rsid w:val="00C6126C"/>
    <w:rsid w:val="00C7715F"/>
    <w:rsid w:val="00C8324A"/>
    <w:rsid w:val="00D00DE7"/>
    <w:rsid w:val="00D06B36"/>
    <w:rsid w:val="00D478A7"/>
    <w:rsid w:val="00D82A7F"/>
    <w:rsid w:val="00D96015"/>
    <w:rsid w:val="00DD5298"/>
    <w:rsid w:val="00DF5103"/>
    <w:rsid w:val="00E42EB5"/>
    <w:rsid w:val="00E44E76"/>
    <w:rsid w:val="00E459A1"/>
    <w:rsid w:val="00E52807"/>
    <w:rsid w:val="00E53620"/>
    <w:rsid w:val="00EA3924"/>
    <w:rsid w:val="00EA7722"/>
    <w:rsid w:val="00ED38CE"/>
    <w:rsid w:val="00ED5010"/>
    <w:rsid w:val="00F355F5"/>
    <w:rsid w:val="00F371B0"/>
    <w:rsid w:val="00F506A0"/>
    <w:rsid w:val="00F5287F"/>
    <w:rsid w:val="00F5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0BEB3"/>
  <w15:chartTrackingRefBased/>
  <w15:docId w15:val="{B4CA9C44-41D3-4F63-AF2C-E4781A3D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B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B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B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B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B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B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B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B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B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B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B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B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B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B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B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B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B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B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B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B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B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92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EA3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A392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89349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8C117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ED38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3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CE"/>
    <w:pPr>
      <w:spacing w:after="0" w:line="240" w:lineRule="auto"/>
    </w:pPr>
    <w:rPr>
      <w:rFonts w:ascii="Cambria" w:hAnsi="Cambr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CE"/>
    <w:rPr>
      <w:rFonts w:ascii="Cambria" w:hAnsi="Cambr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8CE"/>
    <w:rPr>
      <w:rFonts w:ascii="Cambria" w:hAnsi="Cambr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5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zar</dc:creator>
  <cp:keywords/>
  <dc:description/>
  <cp:lastModifiedBy>alexander azar</cp:lastModifiedBy>
  <cp:revision>86</cp:revision>
  <dcterms:created xsi:type="dcterms:W3CDTF">2024-08-23T20:22:00Z</dcterms:created>
  <dcterms:modified xsi:type="dcterms:W3CDTF">2025-02-28T06:34:00Z</dcterms:modified>
</cp:coreProperties>
</file>